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B08F319" w14:textId="77777777" w:rsidR="00F102CC" w:rsidRDefault="00F102CC">
            <w:pPr>
              <w:rPr>
                <w:rFonts w:ascii="Noto Sans" w:eastAsia="Noto Sans" w:hAnsi="Noto Sans" w:cs="Noto Sans"/>
                <w:bCs/>
                <w:color w:val="434343"/>
                <w:sz w:val="18"/>
                <w:szCs w:val="18"/>
              </w:rPr>
            </w:pPr>
          </w:p>
          <w:p w14:paraId="462BA294" w14:textId="6A2488D1" w:rsidR="0042216C" w:rsidRPr="0042216C" w:rsidRDefault="0042216C" w:rsidP="0042216C">
            <w:pPr>
              <w:rPr>
                <w:rFonts w:ascii="Noto Sans" w:eastAsia="Noto Sans" w:hAnsi="Noto Sans" w:cs="Noto Sans"/>
                <w:sz w:val="28"/>
                <w:szCs w:val="28"/>
              </w:rPr>
            </w:pPr>
            <w:r>
              <w:rPr>
                <w:rFonts w:ascii="Noto Sans" w:eastAsia="Noto Sans" w:hAnsi="Noto Sans" w:cs="Noto Sans"/>
                <w:sz w:val="28"/>
                <w:szCs w:val="28"/>
              </w:rPr>
              <w:sym w:font="Wingdings" w:char="F0FC"/>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A23EF1" w:rsidR="00F102CC" w:rsidRPr="003D5AF6" w:rsidRDefault="00A85E7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56C421" w:rsidR="00F102CC" w:rsidRPr="00A85E75" w:rsidRDefault="00A85E75">
            <w:pPr>
              <w:rPr>
                <w:rFonts w:ascii="Noto Sans" w:eastAsia="Noto Sans" w:hAnsi="Noto Sans" w:cs="Noto Sans"/>
                <w:bCs/>
                <w:color w:val="434343"/>
                <w:sz w:val="28"/>
                <w:szCs w:val="28"/>
              </w:rPr>
            </w:pPr>
            <w:r w:rsidRPr="00A85E75">
              <w:rPr>
                <w:rFonts w:ascii="Noto Sans" w:eastAsia="Noto Sans" w:hAnsi="Noto Sans" w:cs="Noto Sans"/>
                <w:bCs/>
                <w:color w:val="434343"/>
                <w:sz w:val="28"/>
                <w:szCs w:val="28"/>
              </w:rPr>
              <w:sym w:font="Wingdings" w:char="F0FC"/>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12D3347" w:rsidR="00F102CC" w:rsidRPr="003D5AF6" w:rsidRDefault="00A85E7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14DF51" w:rsidR="00F102CC" w:rsidRPr="003D5AF6" w:rsidRDefault="00A85E7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B74F33" w:rsidR="00F102CC" w:rsidRPr="003D5AF6" w:rsidRDefault="00A85E75">
            <w:pPr>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AB96E9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D36580" w:rsidR="00F102CC" w:rsidRPr="003D5AF6" w:rsidRDefault="008B2DD0">
            <w:pPr>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660F93" w:rsidR="00F102CC" w:rsidRPr="003D5AF6" w:rsidRDefault="00A85E75">
            <w:pPr>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704F26" w:rsidR="00F102CC" w:rsidRPr="003D5AF6" w:rsidRDefault="00A85E75">
            <w:pPr>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9928FD" w:rsidR="00F102CC" w:rsidRDefault="00A85E75">
            <w:pPr>
              <w:rPr>
                <w:rFonts w:ascii="Noto Sans" w:eastAsia="Noto Sans" w:hAnsi="Noto Sans" w:cs="Noto Sans"/>
                <w:b/>
                <w:color w:val="434343"/>
                <w:sz w:val="18"/>
                <w:szCs w:val="18"/>
              </w:rPr>
            </w:pPr>
            <w:r w:rsidRPr="00A85E75">
              <w:rPr>
                <w:rFonts w:ascii="Noto Sans" w:eastAsia="Noto Sans" w:hAnsi="Noto Sans" w:cs="Noto Sans"/>
                <w:bCs/>
                <w:color w:val="434343"/>
                <w:sz w:val="28"/>
                <w:szCs w:val="28"/>
              </w:rPr>
              <w:sym w:font="Wingdings" w:char="F0FC"/>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C656FE" w:rsidR="00F102CC" w:rsidRPr="003D5AF6" w:rsidRDefault="00A85E75">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040E7D" w:rsidR="00F102CC" w:rsidRPr="003D5AF6" w:rsidRDefault="00A85E75">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AC9E70" w:rsidR="00F102CC" w:rsidRPr="003D5AF6" w:rsidRDefault="00A85E75">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46FE09" w:rsidR="00F102CC" w:rsidRDefault="00A85E75">
            <w:pPr>
              <w:spacing w:line="225" w:lineRule="auto"/>
              <w:rPr>
                <w:rFonts w:ascii="Noto Sans" w:eastAsia="Noto Sans" w:hAnsi="Noto Sans" w:cs="Noto Sans"/>
                <w:b/>
                <w:color w:val="434343"/>
                <w:sz w:val="18"/>
                <w:szCs w:val="18"/>
              </w:rPr>
            </w:pPr>
            <w:r w:rsidRPr="00A85E75">
              <w:rPr>
                <w:rFonts w:ascii="Noto Sans" w:eastAsia="Noto Sans" w:hAnsi="Noto Sans" w:cs="Noto Sans"/>
                <w:bCs/>
                <w:color w:val="434343"/>
                <w:sz w:val="28"/>
                <w:szCs w:val="28"/>
              </w:rPr>
              <w:sym w:font="Wingdings" w:char="F0FC"/>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8C86D3" w:rsidR="00F102CC" w:rsidRPr="003D5AF6" w:rsidRDefault="00A85E75">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D3A957" w:rsidR="00F102CC" w:rsidRPr="003D5AF6" w:rsidRDefault="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7FE6BB" w:rsidR="00F102CC" w:rsidRPr="003D5AF6" w:rsidRDefault="008B2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b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8B2DD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B2DD0" w:rsidRDefault="008B2DD0" w:rsidP="008B2D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F84EE5" w:rsidR="008B2DD0" w:rsidRPr="003D5AF6" w:rsidRDefault="008B2DD0" w:rsidP="008B2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b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B2DD0" w:rsidRPr="003D5AF6" w:rsidRDefault="008B2DD0" w:rsidP="008B2DD0">
            <w:pPr>
              <w:spacing w:line="225" w:lineRule="auto"/>
              <w:rPr>
                <w:rFonts w:ascii="Noto Sans" w:eastAsia="Noto Sans" w:hAnsi="Noto Sans" w:cs="Noto Sans"/>
                <w:bCs/>
                <w:color w:val="434343"/>
                <w:sz w:val="18"/>
                <w:szCs w:val="18"/>
              </w:rPr>
            </w:pPr>
          </w:p>
        </w:tc>
      </w:tr>
      <w:tr w:rsidR="008B2DD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B2DD0" w:rsidRPr="003D5AF6" w:rsidRDefault="008B2DD0" w:rsidP="008B2DD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B2DD0" w:rsidRDefault="008B2DD0" w:rsidP="008B2D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B2DD0" w:rsidRDefault="008B2DD0" w:rsidP="008B2D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2DD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B2DD0" w:rsidRDefault="008B2DD0" w:rsidP="008B2DD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B2DD0" w:rsidRDefault="008B2DD0" w:rsidP="008B2D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B2DD0" w:rsidRDefault="008B2DD0" w:rsidP="008B2D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2DD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B2DD0" w:rsidRDefault="008B2DD0" w:rsidP="008B2D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B2DD0" w:rsidRDefault="008B2DD0" w:rsidP="008B2DD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5D9D2C" w:rsidR="008B2DD0" w:rsidRPr="003D5AF6" w:rsidRDefault="008B2DD0" w:rsidP="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8B2DD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B2DD0" w:rsidRDefault="008B2DD0" w:rsidP="008B2D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B2DD0" w:rsidRPr="003D5AF6" w:rsidRDefault="008B2DD0" w:rsidP="008B2D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638517" w:rsidR="008B2DD0" w:rsidRPr="003D5AF6" w:rsidRDefault="008B2DD0" w:rsidP="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8B2DD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B2DD0" w:rsidRDefault="008B2DD0" w:rsidP="008B2D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B2DD0" w:rsidRPr="003D5AF6" w:rsidRDefault="008B2DD0" w:rsidP="008B2D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F5909B" w:rsidR="008B2DD0" w:rsidRPr="003D5AF6" w:rsidRDefault="008B2DD0" w:rsidP="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r w:rsidR="008B2DD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B2DD0" w:rsidRPr="003D5AF6" w:rsidRDefault="008B2DD0" w:rsidP="008B2D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B2DD0" w:rsidRDefault="008B2DD0" w:rsidP="008B2D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B2DD0" w:rsidRDefault="008B2DD0" w:rsidP="008B2D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2DD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B2DD0" w:rsidRDefault="008B2DD0" w:rsidP="008B2DD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B2DD0" w:rsidRDefault="008B2DD0" w:rsidP="008B2D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B2DD0" w:rsidRDefault="008B2DD0" w:rsidP="008B2D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2DD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B2DD0" w:rsidRDefault="008B2DD0" w:rsidP="008B2DD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B2DD0" w:rsidRPr="003D5AF6" w:rsidRDefault="008B2DD0" w:rsidP="008B2D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E9BB84" w:rsidR="008B2DD0" w:rsidRPr="003D5AF6" w:rsidRDefault="008B2DD0" w:rsidP="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1D6219" w:rsidR="00F102CC" w:rsidRPr="003D5AF6" w:rsidRDefault="008B2DD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r>
              <w:rPr>
                <w:rFonts w:ascii="Noto Sans" w:eastAsia="Noto Sans" w:hAnsi="Noto Sans" w:cs="Noto Sans"/>
                <w:bCs/>
                <w:color w:val="434343"/>
                <w:sz w:val="28"/>
                <w:szCs w:val="28"/>
              </w:rPr>
              <w:t xml:space="preserve">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632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A6320" w:rsidRDefault="008A6320" w:rsidP="008A632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83F6F2" w:rsidR="008A6320" w:rsidRPr="008A6320" w:rsidRDefault="008A6320" w:rsidP="008A6320">
            <w:pPr>
              <w:spacing w:line="225" w:lineRule="auto"/>
              <w:rPr>
                <w:rFonts w:ascii="Noto Sans" w:eastAsia="Noto Sans" w:hAnsi="Noto Sans" w:cs="Noto Sans"/>
                <w:bCs/>
                <w:color w:val="434343"/>
                <w:sz w:val="18"/>
                <w:szCs w:val="18"/>
                <w:highlight w:val="yellow"/>
              </w:rPr>
            </w:pPr>
            <w:r w:rsidRPr="00C005A1">
              <w:rPr>
                <w:rFonts w:ascii="Noto Sans" w:eastAsia="Noto Sans" w:hAnsi="Noto Sans" w:cs="Noto Sans"/>
                <w:bCs/>
                <w:color w:val="434343"/>
                <w:sz w:val="18"/>
                <w:szCs w:val="18"/>
              </w:rPr>
              <w:t>Methods section</w:t>
            </w:r>
            <w:r w:rsidRPr="00C005A1">
              <w:rPr>
                <w:rFonts w:ascii="Noto Sans" w:eastAsia="Noto Sans" w:hAnsi="Noto Sans" w:cs="Noto Sans"/>
                <w:bCs/>
                <w:color w:val="434343"/>
                <w:sz w:val="18"/>
                <w:szCs w:val="18"/>
              </w:rPr>
              <w:b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A6320" w:rsidRPr="003D5AF6" w:rsidRDefault="008A6320" w:rsidP="008A63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A6320" w:rsidRDefault="008A6320" w:rsidP="008A63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A6320" w:rsidRDefault="008A6320" w:rsidP="008A63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632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A6320" w:rsidRPr="003C1D34" w:rsidRDefault="008A6320" w:rsidP="008A6320">
            <w:pPr>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A6320" w:rsidRPr="003C1D34" w:rsidRDefault="008A6320" w:rsidP="008A6320">
            <w:pPr>
              <w:spacing w:line="225" w:lineRule="auto"/>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A6320" w:rsidRPr="003C1D34" w:rsidRDefault="008A6320" w:rsidP="008A6320">
            <w:pPr>
              <w:spacing w:line="225" w:lineRule="auto"/>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N/A</w:t>
            </w:r>
          </w:p>
        </w:tc>
      </w:tr>
      <w:tr w:rsidR="008A63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A6320" w:rsidRDefault="008A6320" w:rsidP="008A632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8B438E" w:rsidR="008A6320" w:rsidRPr="003D5AF6" w:rsidRDefault="00E714A3" w:rsidP="008A6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The manuscript includes a </w:t>
            </w:r>
            <w:r w:rsidR="00A167F2">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A6320" w:rsidRDefault="008A6320" w:rsidP="008A63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7B3979" w:rsidR="008A6320" w:rsidRPr="003D5AF6" w:rsidRDefault="00A167F2" w:rsidP="008A6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A6320" w:rsidRDefault="008A6320" w:rsidP="008A63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8EE5C5" w:rsidR="008A6320" w:rsidRPr="003D5AF6" w:rsidRDefault="00A167F2" w:rsidP="008A6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A6320" w:rsidRPr="003D5AF6" w:rsidRDefault="008A6320" w:rsidP="008A632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A6320" w:rsidRDefault="008A6320" w:rsidP="008A63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A6320" w:rsidRDefault="008A6320" w:rsidP="008A63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632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A6320" w:rsidRPr="003C1D34" w:rsidRDefault="008A6320" w:rsidP="008A6320">
            <w:pPr>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A6320" w:rsidRPr="003C1D34" w:rsidRDefault="008A6320" w:rsidP="008A6320">
            <w:pPr>
              <w:spacing w:line="225" w:lineRule="auto"/>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A6320" w:rsidRPr="003C1D34" w:rsidRDefault="008A6320" w:rsidP="008A6320">
            <w:pPr>
              <w:spacing w:line="225" w:lineRule="auto"/>
              <w:rPr>
                <w:rFonts w:ascii="Noto Sans" w:eastAsia="Noto Sans" w:hAnsi="Noto Sans" w:cs="Noto Sans"/>
                <w:b/>
                <w:color w:val="434343"/>
                <w:sz w:val="18"/>
                <w:szCs w:val="18"/>
              </w:rPr>
            </w:pPr>
            <w:r w:rsidRPr="003C1D34">
              <w:rPr>
                <w:rFonts w:ascii="Noto Sans" w:eastAsia="Noto Sans" w:hAnsi="Noto Sans" w:cs="Noto Sans"/>
                <w:b/>
                <w:color w:val="434343"/>
                <w:sz w:val="18"/>
                <w:szCs w:val="18"/>
              </w:rPr>
              <w:t>N/A</w:t>
            </w:r>
          </w:p>
        </w:tc>
      </w:tr>
      <w:tr w:rsidR="008A632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6320" w:rsidRDefault="008A6320" w:rsidP="008A632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4697D4" w:rsidR="008A6320" w:rsidRPr="003D5AF6" w:rsidRDefault="00E714A3" w:rsidP="008A6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6320" w:rsidRDefault="008A6320" w:rsidP="008A632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167A4D" w:rsidR="008A6320" w:rsidRPr="00E714A3" w:rsidRDefault="00E714A3" w:rsidP="008A6320">
            <w:pPr>
              <w:spacing w:line="225" w:lineRule="auto"/>
              <w:rPr>
                <w:rFonts w:ascii="Noto Sans" w:eastAsia="Noto Sans" w:hAnsi="Noto Sans" w:cs="Noto Sans"/>
                <w:bCs/>
                <w:color w:val="434343"/>
                <w:sz w:val="18"/>
                <w:szCs w:val="18"/>
              </w:rPr>
            </w:pPr>
            <w:r w:rsidRPr="00E714A3">
              <w:rPr>
                <w:rFonts w:ascii="Noto Sans" w:eastAsia="Noto Sans" w:hAnsi="Noto Sans" w:cs="Noto Sans"/>
                <w:bCs/>
                <w:color w:val="434343"/>
                <w:sz w:val="18"/>
                <w:szCs w:val="18"/>
              </w:rPr>
              <w:t>URL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A6320" w:rsidRPr="003D5AF6" w:rsidRDefault="008A6320" w:rsidP="008A6320">
            <w:pPr>
              <w:spacing w:line="225" w:lineRule="auto"/>
              <w:rPr>
                <w:rFonts w:ascii="Noto Sans" w:eastAsia="Noto Sans" w:hAnsi="Noto Sans" w:cs="Noto Sans"/>
                <w:bCs/>
                <w:color w:val="434343"/>
                <w:sz w:val="18"/>
                <w:szCs w:val="18"/>
              </w:rPr>
            </w:pPr>
          </w:p>
        </w:tc>
      </w:tr>
      <w:tr w:rsidR="008A632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6320" w:rsidRDefault="008A6320" w:rsidP="008A63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4AD60FD" w:rsidR="008A6320" w:rsidRPr="003D5AF6" w:rsidRDefault="00E714A3" w:rsidP="008A6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in Reference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A6320" w:rsidRPr="003D5AF6" w:rsidRDefault="008A6320" w:rsidP="008A632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8EA9FE" w:rsidR="00F102CC" w:rsidRPr="003D5AF6" w:rsidRDefault="008A6320">
            <w:pPr>
              <w:spacing w:line="225" w:lineRule="auto"/>
              <w:rPr>
                <w:rFonts w:ascii="Noto Sans" w:eastAsia="Noto Sans" w:hAnsi="Noto Sans" w:cs="Noto Sans"/>
                <w:bCs/>
                <w:color w:val="434343"/>
                <w:sz w:val="18"/>
                <w:szCs w:val="18"/>
              </w:rPr>
            </w:pPr>
            <w:r w:rsidRPr="00A85E75">
              <w:rPr>
                <w:rFonts w:ascii="Noto Sans" w:eastAsia="Noto Sans" w:hAnsi="Noto Sans" w:cs="Noto Sans"/>
                <w:bCs/>
                <w:color w:val="434343"/>
                <w:sz w:val="28"/>
                <w:szCs w:val="28"/>
              </w:rPr>
              <w:sym w:font="Wingdings" w:char="F0FC"/>
            </w:r>
            <w:r>
              <w:rPr>
                <w:rFonts w:ascii="Noto Sans" w:eastAsia="Noto Sans" w:hAnsi="Noto Sans" w:cs="Noto Sans"/>
                <w:bCs/>
                <w:color w:val="434343"/>
                <w:sz w:val="28"/>
                <w:szCs w:val="28"/>
              </w:rPr>
              <w:t xml:space="preserve">   </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Pr="005D3B06" w:rsidRDefault="00427975">
      <w:pPr>
        <w:numPr>
          <w:ilvl w:val="0"/>
          <w:numId w:val="3"/>
        </w:numPr>
      </w:pPr>
      <w:r>
        <w:t xml:space="preserve">High-throughput sequence data should be uploaded before submission, with a private link for </w:t>
      </w:r>
      <w:r w:rsidRPr="005D3B06">
        <w:t xml:space="preserve">reviewers provided (these are available from both GEO and </w:t>
      </w:r>
      <w:proofErr w:type="spellStart"/>
      <w:r w:rsidRPr="005D3B06">
        <w:t>ArrayExpress</w:t>
      </w:r>
      <w:proofErr w:type="spellEnd"/>
      <w:r w:rsidRPr="005D3B06">
        <w:t>)</w:t>
      </w:r>
    </w:p>
    <w:p w14:paraId="6CC4C1F0" w14:textId="77777777" w:rsidR="00F102CC" w:rsidRPr="005D3B06" w:rsidRDefault="00F102CC"/>
    <w:p w14:paraId="5350F358" w14:textId="77777777" w:rsidR="00F102CC" w:rsidRPr="005D3B06" w:rsidRDefault="00427975">
      <w:pPr>
        <w:rPr>
          <w:b/>
        </w:rPr>
      </w:pPr>
      <w:r w:rsidRPr="005D3B06">
        <w:rPr>
          <w:b/>
        </w:rPr>
        <w:t>Statistical reporting</w:t>
      </w:r>
    </w:p>
    <w:p w14:paraId="63946B2E" w14:textId="77777777" w:rsidR="00F102CC" w:rsidRPr="005D3B06" w:rsidRDefault="00427975">
      <w:pPr>
        <w:numPr>
          <w:ilvl w:val="0"/>
          <w:numId w:val="2"/>
        </w:numPr>
      </w:pPr>
      <w:r w:rsidRPr="005D3B06">
        <w:t>Statistical analysis methods should be described and justified</w:t>
      </w:r>
    </w:p>
    <w:p w14:paraId="4FE0B959" w14:textId="77777777" w:rsidR="00F102CC" w:rsidRDefault="00427975">
      <w:pPr>
        <w:numPr>
          <w:ilvl w:val="0"/>
          <w:numId w:val="2"/>
        </w:numPr>
      </w:pPr>
      <w:r w:rsidRPr="005D3B06">
        <w:t>Raw data should</w:t>
      </w:r>
      <w:r>
        <w:t xml:space="preserve">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B2B10" w14:textId="77777777" w:rsidR="00502A7E" w:rsidRDefault="00502A7E">
      <w:r>
        <w:separator/>
      </w:r>
    </w:p>
  </w:endnote>
  <w:endnote w:type="continuationSeparator" w:id="0">
    <w:p w14:paraId="3A8EF7CE" w14:textId="77777777" w:rsidR="00502A7E" w:rsidRDefault="00502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22558F" w14:textId="77777777" w:rsidR="00502A7E" w:rsidRDefault="00502A7E">
      <w:r>
        <w:separator/>
      </w:r>
    </w:p>
  </w:footnote>
  <w:footnote w:type="continuationSeparator" w:id="0">
    <w:p w14:paraId="4D9BD3FD" w14:textId="77777777" w:rsidR="00502A7E" w:rsidRDefault="00502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16348718">
    <w:abstractNumId w:val="2"/>
  </w:num>
  <w:num w:numId="2" w16cid:durableId="1093402673">
    <w:abstractNumId w:val="0"/>
  </w:num>
  <w:num w:numId="3" w16cid:durableId="1213074632">
    <w:abstractNumId w:val="1"/>
  </w:num>
  <w:num w:numId="4" w16cid:durableId="1198738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3B47"/>
    <w:rsid w:val="001A63DD"/>
    <w:rsid w:val="001B3BCC"/>
    <w:rsid w:val="002209A8"/>
    <w:rsid w:val="00267A87"/>
    <w:rsid w:val="003C1D34"/>
    <w:rsid w:val="003D5AF6"/>
    <w:rsid w:val="003F07E1"/>
    <w:rsid w:val="0042216C"/>
    <w:rsid w:val="00427975"/>
    <w:rsid w:val="004E2C31"/>
    <w:rsid w:val="00502A7E"/>
    <w:rsid w:val="00532A2E"/>
    <w:rsid w:val="005B0259"/>
    <w:rsid w:val="005D3B06"/>
    <w:rsid w:val="006C7398"/>
    <w:rsid w:val="007054B6"/>
    <w:rsid w:val="008A6320"/>
    <w:rsid w:val="008B2DD0"/>
    <w:rsid w:val="009C7B26"/>
    <w:rsid w:val="009E7EBF"/>
    <w:rsid w:val="00A11E52"/>
    <w:rsid w:val="00A167F2"/>
    <w:rsid w:val="00A85E75"/>
    <w:rsid w:val="00AE79F6"/>
    <w:rsid w:val="00BD41E9"/>
    <w:rsid w:val="00C005A1"/>
    <w:rsid w:val="00C17C75"/>
    <w:rsid w:val="00C84413"/>
    <w:rsid w:val="00E714A3"/>
    <w:rsid w:val="00F102CC"/>
    <w:rsid w:val="00F3696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has</dc:creator>
  <cp:lastModifiedBy>Lisa Tucker-Kellogg</cp:lastModifiedBy>
  <cp:revision>2</cp:revision>
  <dcterms:created xsi:type="dcterms:W3CDTF">2024-05-20T06:18:00Z</dcterms:created>
  <dcterms:modified xsi:type="dcterms:W3CDTF">2024-05-20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68fa39531b64c58f7058b225c5f4639459b2203f3f4e13fd87e093f3a961ec</vt:lpwstr>
  </property>
</Properties>
</file>